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6BC93" w14:textId="77777777" w:rsidR="00742004" w:rsidRDefault="00742004" w:rsidP="00742004">
      <w:pPr>
        <w:pBdr>
          <w:bottom w:val="single" w:sz="12" w:space="1" w:color="auto"/>
        </w:pBdr>
      </w:pPr>
      <w:bookmarkStart w:id="0" w:name="_GoBack"/>
      <w:bookmarkEnd w:id="0"/>
    </w:p>
    <w:p w14:paraId="0EAD1B1D" w14:textId="2B5C80D8" w:rsidR="00742004" w:rsidRPr="00314C47" w:rsidRDefault="00742004" w:rsidP="00742004">
      <w:pPr>
        <w:pBdr>
          <w:bottom w:val="single" w:sz="12" w:space="1" w:color="auto"/>
        </w:pBdr>
        <w:ind w:left="90"/>
        <w:rPr>
          <w:rFonts w:asciiTheme="majorHAnsi" w:hAnsiTheme="majorHAnsi"/>
        </w:rPr>
      </w:pPr>
      <w:r w:rsidRPr="00314C47">
        <w:rPr>
          <w:rFonts w:asciiTheme="majorHAnsi" w:hAnsiTheme="majorHAnsi"/>
        </w:rPr>
        <w:t>S</w:t>
      </w:r>
      <w:r w:rsidR="00151B92">
        <w:rPr>
          <w:rFonts w:asciiTheme="majorHAnsi" w:hAnsiTheme="majorHAnsi"/>
        </w:rPr>
        <w:t>4 Table</w:t>
      </w:r>
      <w:r w:rsidRPr="00314C47">
        <w:rPr>
          <w:rFonts w:asciiTheme="majorHAnsi" w:hAnsiTheme="majorHAnsi"/>
        </w:rPr>
        <w:t xml:space="preserve">. </w:t>
      </w:r>
      <w:r>
        <w:rPr>
          <w:rFonts w:asciiTheme="majorHAnsi" w:hAnsiTheme="majorHAnsi" w:cs="Arial"/>
        </w:rPr>
        <w:t>Peptides</w:t>
      </w:r>
      <w:r w:rsidRPr="00314C47">
        <w:rPr>
          <w:rFonts w:asciiTheme="majorHAnsi" w:hAnsiTheme="majorHAnsi" w:cs="Arial"/>
        </w:rPr>
        <w:t xml:space="preserve"> detected in </w:t>
      </w:r>
      <w:r>
        <w:rPr>
          <w:rFonts w:asciiTheme="majorHAnsi" w:hAnsiTheme="majorHAnsi" w:cs="Arial"/>
        </w:rPr>
        <w:t xml:space="preserve">serum of </w:t>
      </w:r>
      <w:r w:rsidRPr="00314C47">
        <w:rPr>
          <w:rFonts w:asciiTheme="majorHAnsi" w:hAnsiTheme="majorHAnsi" w:cs="Arial"/>
        </w:rPr>
        <w:t xml:space="preserve">febrile patients presenting to the </w:t>
      </w:r>
      <w:proofErr w:type="spellStart"/>
      <w:r w:rsidRPr="00314C47">
        <w:rPr>
          <w:rFonts w:asciiTheme="majorHAnsi" w:hAnsiTheme="majorHAnsi" w:cs="Arial"/>
        </w:rPr>
        <w:t>Kenema</w:t>
      </w:r>
      <w:proofErr w:type="spellEnd"/>
      <w:r w:rsidRPr="00314C47">
        <w:rPr>
          <w:rFonts w:asciiTheme="majorHAnsi" w:hAnsiTheme="majorHAnsi" w:cs="Arial"/>
        </w:rPr>
        <w:t xml:space="preserve"> Government Hospital Viral Hemorrhagic Fever Ward.</w:t>
      </w:r>
      <w:r w:rsidRPr="00314C47">
        <w:rPr>
          <w:rFonts w:asciiTheme="majorHAnsi" w:hAnsiTheme="majorHAnsi" w:cs="Arial"/>
          <w:vertAlign w:val="superscript"/>
        </w:rPr>
        <w:t>1</w:t>
      </w:r>
    </w:p>
    <w:p w14:paraId="21F5D47F" w14:textId="77777777" w:rsidR="00742004" w:rsidRDefault="00742004" w:rsidP="00742004"/>
    <w:tbl>
      <w:tblPr>
        <w:tblW w:w="71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1"/>
        <w:gridCol w:w="3934"/>
        <w:gridCol w:w="1947"/>
      </w:tblGrid>
      <w:tr w:rsidR="00742004" w:rsidRPr="006F7625" w14:paraId="2E66DFDD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F03" w14:textId="77777777" w:rsidR="00742004" w:rsidRPr="00757195" w:rsidRDefault="00742004" w:rsidP="00537D9E">
            <w:pPr>
              <w:rPr>
                <w:rFonts w:ascii="Calibri" w:eastAsia="Times New Roman" w:hAnsi="Calibri" w:cs="Times New Roman"/>
                <w:bCs/>
                <w:color w:val="000000"/>
                <w:u w:val="single"/>
              </w:rPr>
            </w:pPr>
            <w:r w:rsidRPr="00757195">
              <w:rPr>
                <w:rFonts w:ascii="Calibri" w:eastAsia="Times New Roman" w:hAnsi="Calibri" w:cs="Times New Roman"/>
                <w:bCs/>
                <w:color w:val="000000"/>
                <w:u w:val="single"/>
              </w:rPr>
              <w:t>Identifier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BCBD" w14:textId="77777777" w:rsidR="00742004" w:rsidRPr="00757195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757195">
              <w:rPr>
                <w:rFonts w:ascii="Calibri" w:eastAsia="Times New Roman" w:hAnsi="Calibri" w:cs="Times New Roman"/>
                <w:color w:val="000000"/>
                <w:u w:val="single"/>
              </w:rPr>
              <w:t>Descripto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B9E992C" w14:textId="77777777" w:rsidR="00742004" w:rsidRPr="00757195" w:rsidRDefault="00742004" w:rsidP="00537D9E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Observed</w:t>
            </w:r>
            <w:r w:rsidRPr="00E70CC5">
              <w:rPr>
                <w:rFonts w:ascii="Calibri" w:eastAsia="Times New Roman" w:hAnsi="Calibri" w:cs="Times New Roman"/>
                <w:i/>
                <w:color w:val="000000"/>
                <w:u w:val="single"/>
              </w:rPr>
              <w:t xml:space="preserve"> m/z</w:t>
            </w:r>
          </w:p>
        </w:tc>
      </w:tr>
      <w:tr w:rsidR="00742004" w:rsidRPr="006F7625" w14:paraId="0B5A4E16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19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3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86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Pro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C6B4C4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7.1262</w:t>
            </w:r>
          </w:p>
        </w:tc>
      </w:tr>
      <w:tr w:rsidR="00742004" w:rsidRPr="006F7625" w14:paraId="7A405040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2F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28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02799B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0.1144</w:t>
            </w:r>
          </w:p>
        </w:tc>
      </w:tr>
      <w:tr w:rsidR="00742004" w:rsidRPr="006F7625" w14:paraId="1938C1B9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A7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3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55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62F5">
              <w:rPr>
                <w:rFonts w:ascii="Calibri" w:eastAsia="Times New Roman" w:hAnsi="Calibri" w:cs="Times New Roman"/>
                <w:color w:val="000000"/>
              </w:rPr>
              <w:t>Glutamylalan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81FDB9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1.0799</w:t>
            </w:r>
          </w:p>
        </w:tc>
      </w:tr>
      <w:tr w:rsidR="00742004" w:rsidRPr="006F7625" w14:paraId="194D0946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85B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771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5AFEE1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7.3036</w:t>
            </w:r>
          </w:p>
        </w:tc>
      </w:tr>
      <w:tr w:rsidR="00742004" w:rsidRPr="006F7625" w14:paraId="3A95ACD6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890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8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5F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FE9E22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0.2696</w:t>
            </w:r>
          </w:p>
        </w:tc>
      </w:tr>
      <w:tr w:rsidR="00742004" w:rsidRPr="006F7625" w14:paraId="2596B0D5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703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1E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41F734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8.2876</w:t>
            </w:r>
          </w:p>
        </w:tc>
      </w:tr>
      <w:tr w:rsidR="00742004" w:rsidRPr="006F7625" w14:paraId="3E1E55C9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91C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8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43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Lys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BB5878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6.2120</w:t>
            </w:r>
          </w:p>
        </w:tc>
      </w:tr>
      <w:tr w:rsidR="00742004" w:rsidRPr="006F7625" w14:paraId="41C6D25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BE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3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B1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As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5DD31A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1.1043</w:t>
            </w:r>
          </w:p>
        </w:tc>
      </w:tr>
      <w:tr w:rsidR="00742004" w:rsidRPr="006F7625" w14:paraId="25017D95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665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40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5B2BCC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7.0965</w:t>
            </w:r>
          </w:p>
        </w:tc>
      </w:tr>
      <w:tr w:rsidR="00742004" w:rsidRPr="006F7625" w14:paraId="1C2EE4A4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7BB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8D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Asp Pro As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EFC9D6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.1217</w:t>
            </w:r>
          </w:p>
        </w:tc>
      </w:tr>
      <w:tr w:rsidR="00742004" w:rsidRPr="006F7625" w14:paraId="652037BD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CD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B6A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6A50E3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.1582</w:t>
            </w:r>
          </w:p>
        </w:tc>
      </w:tr>
      <w:tr w:rsidR="00742004" w:rsidRPr="006F7625" w14:paraId="7141EDB5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7F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7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8EB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Il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09F105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8.2241</w:t>
            </w:r>
          </w:p>
        </w:tc>
      </w:tr>
      <w:tr w:rsidR="00742004" w:rsidRPr="006F7625" w14:paraId="35D1A30B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36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118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lanyl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Glutami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9B091A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0.0957</w:t>
            </w:r>
          </w:p>
        </w:tc>
      </w:tr>
      <w:tr w:rsidR="00742004" w:rsidRPr="006F7625" w14:paraId="00F34298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6E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3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BCF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rolylhydroxypro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41BFE3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9.1164</w:t>
            </w:r>
          </w:p>
        </w:tc>
      </w:tr>
      <w:tr w:rsidR="00742004" w:rsidRPr="006F7625" w14:paraId="2FA19274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7BD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60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γ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utamyl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β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minopropiononitri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D84EDB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.1012</w:t>
            </w:r>
          </w:p>
        </w:tc>
      </w:tr>
      <w:tr w:rsidR="00742004" w:rsidRPr="006F7625" w14:paraId="6D348C27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2C5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C1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645575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7.1860</w:t>
            </w:r>
          </w:p>
        </w:tc>
      </w:tr>
      <w:tr w:rsidR="00742004" w:rsidRPr="006F7625" w14:paraId="498FC62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56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9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07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682F8C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4.2464</w:t>
            </w:r>
          </w:p>
        </w:tc>
      </w:tr>
      <w:tr w:rsidR="00742004" w:rsidRPr="006F7625" w14:paraId="0FDD7F48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0A0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7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350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L-Threoni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DDE9A9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.0226</w:t>
            </w:r>
          </w:p>
        </w:tc>
      </w:tr>
      <w:tr w:rsidR="00742004" w:rsidRPr="006F7625" w14:paraId="39329DB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9A5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9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36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Lys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155874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6.1992</w:t>
            </w:r>
          </w:p>
        </w:tc>
      </w:tr>
      <w:tr w:rsidR="00742004" w:rsidRPr="006F7625" w14:paraId="78F29B3A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F5F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9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AED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Met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s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8E94B1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4.1408</w:t>
            </w:r>
          </w:p>
        </w:tc>
      </w:tr>
      <w:tr w:rsidR="00742004" w:rsidRPr="006F7625" w14:paraId="2E0D197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F32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5B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sn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3AA0EF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7.1072</w:t>
            </w:r>
          </w:p>
        </w:tc>
      </w:tr>
      <w:tr w:rsidR="00742004" w:rsidRPr="006F7625" w14:paraId="7410979A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84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E12F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sn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8E4940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9.0887</w:t>
            </w:r>
          </w:p>
        </w:tc>
      </w:tr>
      <w:tr w:rsidR="00742004" w:rsidRPr="006F7625" w14:paraId="46A6130A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9E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3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1F9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Isoleucyl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Methioni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66F4B3D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5.1249</w:t>
            </w:r>
          </w:p>
        </w:tc>
      </w:tr>
      <w:tr w:rsidR="00742004" w:rsidRPr="006F7625" w14:paraId="50C2DCEE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31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CF1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Asp-O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724FB2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4.1049</w:t>
            </w:r>
          </w:p>
        </w:tc>
      </w:tr>
      <w:tr w:rsidR="00742004" w:rsidRPr="006F7625" w14:paraId="523EB58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7C4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6F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L-alpha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spartyl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L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hydroxypro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6BCC0D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7.0908</w:t>
            </w:r>
          </w:p>
        </w:tc>
      </w:tr>
      <w:tr w:rsidR="00742004" w:rsidRPr="006F7625" w14:paraId="23373A6C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39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495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Lys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yrM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O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5E7A87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0.1285</w:t>
            </w:r>
          </w:p>
        </w:tc>
      </w:tr>
      <w:tr w:rsidR="00742004" w:rsidRPr="006F7625" w14:paraId="624AC851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C8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8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AE5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rp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O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6AC126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2.1306</w:t>
            </w:r>
          </w:p>
        </w:tc>
      </w:tr>
      <w:tr w:rsidR="00742004" w:rsidRPr="006F7625" w14:paraId="6BEF81B4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F8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7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1A8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TyrM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O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C8F2E4A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5.1641</w:t>
            </w:r>
          </w:p>
        </w:tc>
      </w:tr>
      <w:tr w:rsidR="00742004" w:rsidRPr="006F7625" w14:paraId="6C504272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8C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5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B32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Cys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sn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H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554410B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5.1140</w:t>
            </w:r>
          </w:p>
        </w:tc>
      </w:tr>
      <w:tr w:rsidR="00742004" w:rsidRPr="006F7625" w14:paraId="5E7C46CB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0E7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4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D40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Gly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Met Ly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E4C419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3.1323</w:t>
            </w:r>
          </w:p>
        </w:tc>
      </w:tr>
      <w:tr w:rsidR="00742004" w:rsidRPr="006F7625" w14:paraId="6893C442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C1E5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2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A77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Val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DBE4CC3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0.2907</w:t>
            </w:r>
          </w:p>
        </w:tc>
      </w:tr>
      <w:tr w:rsidR="00742004" w:rsidRPr="006F7625" w14:paraId="5DE03706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F5A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A0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L-beta-</w:t>
            </w: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spartyl</w:t>
            </w:r>
            <w:proofErr w:type="spellEnd"/>
            <w:r w:rsidRPr="006F7625">
              <w:rPr>
                <w:rFonts w:ascii="Calibri" w:eastAsia="Times New Roman" w:hAnsi="Calibri" w:cs="Times New Roman"/>
                <w:color w:val="000000"/>
              </w:rPr>
              <w:t>-L-threonin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8CBCF66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7.0722</w:t>
            </w:r>
          </w:p>
        </w:tc>
      </w:tr>
      <w:tr w:rsidR="00742004" w:rsidRPr="006F7625" w14:paraId="0351D581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B924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>P16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3B9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Methionyl-Va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K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797BD9C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7.0830</w:t>
            </w:r>
          </w:p>
        </w:tc>
      </w:tr>
      <w:tr w:rsidR="00742004" w:rsidRPr="006F7625" w14:paraId="6E90C7CF" w14:textId="77777777" w:rsidTr="00537D9E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6271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 w:rsidRPr="006F7625">
              <w:rPr>
                <w:rFonts w:ascii="Calibri" w:eastAsia="Times New Roman" w:hAnsi="Calibri" w:cs="Times New Roman"/>
                <w:color w:val="000000"/>
              </w:rPr>
              <w:t xml:space="preserve">P30 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C2E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7625">
              <w:rPr>
                <w:rFonts w:ascii="Calibri" w:eastAsia="Times New Roman" w:hAnsi="Calibri" w:cs="Times New Roman"/>
                <w:color w:val="000000"/>
              </w:rPr>
              <w:t>Arginyl-Pro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E4BE7">
              <w:rPr>
                <w:rFonts w:ascii="Calibri" w:eastAsia="Times New Roman" w:hAnsi="Calibri" w:cs="Times New Roman"/>
                <w:color w:val="000000"/>
              </w:rPr>
              <w:t>Na</w:t>
            </w:r>
            <w:r w:rsidRPr="00AE4BE7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0BF8652" w14:textId="77777777" w:rsidR="00742004" w:rsidRPr="006F7625" w:rsidRDefault="00742004" w:rsidP="00537D9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4.1523</w:t>
            </w:r>
          </w:p>
        </w:tc>
      </w:tr>
    </w:tbl>
    <w:p w14:paraId="434E501A" w14:textId="77777777" w:rsidR="00742004" w:rsidRDefault="00742004" w:rsidP="00742004">
      <w:pPr>
        <w:pBdr>
          <w:bottom w:val="single" w:sz="12" w:space="1" w:color="auto"/>
        </w:pBdr>
      </w:pPr>
    </w:p>
    <w:p w14:paraId="2E63D1AF" w14:textId="77777777" w:rsidR="00742004" w:rsidRPr="00E42A99" w:rsidRDefault="00742004" w:rsidP="00742004">
      <w:pPr>
        <w:rPr>
          <w:rFonts w:asciiTheme="majorHAnsi" w:hAnsiTheme="majorHAnsi"/>
        </w:rPr>
      </w:pPr>
    </w:p>
    <w:p w14:paraId="4F7F6EB1" w14:textId="4A2312AC" w:rsidR="00742004" w:rsidRDefault="00742004" w:rsidP="00742004">
      <w:pPr>
        <w:ind w:left="90"/>
      </w:pPr>
      <w:r w:rsidRPr="00E42A99">
        <w:rPr>
          <w:rFonts w:asciiTheme="majorHAnsi" w:hAnsiTheme="majorHAnsi"/>
          <w:vertAlign w:val="superscript"/>
        </w:rPr>
        <w:t>1</w:t>
      </w:r>
      <w:r w:rsidRPr="00E42A99">
        <w:rPr>
          <w:rFonts w:asciiTheme="majorHAnsi" w:hAnsiTheme="majorHAnsi"/>
        </w:rPr>
        <w:t>Peptides are listed in the order (top to bottom) of appearance in Fig. 2C.</w:t>
      </w:r>
      <w:r w:rsidR="003E00C3">
        <w:t xml:space="preserve"> </w:t>
      </w:r>
    </w:p>
    <w:p w14:paraId="6EFB5940" w14:textId="348FD6D7" w:rsidR="00452586" w:rsidRDefault="00452586" w:rsidP="003F1775">
      <w:pPr>
        <w:jc w:val="both"/>
        <w:rPr>
          <w:rFonts w:ascii="Times" w:eastAsia="Times New Roman" w:hAnsi="Times" w:cs="Times New Roman"/>
          <w:szCs w:val="20"/>
        </w:rPr>
      </w:pPr>
    </w:p>
    <w:sectPr w:rsidR="00452586" w:rsidSect="003F1775">
      <w:footerReference w:type="default" r:id="rId8"/>
      <w:pgSz w:w="12240" w:h="15840"/>
      <w:pgMar w:top="1080" w:right="1440" w:bottom="117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0AE8" w14:textId="77777777" w:rsidR="0027456B" w:rsidRDefault="0027456B" w:rsidP="00C93F38">
      <w:r>
        <w:separator/>
      </w:r>
    </w:p>
  </w:endnote>
  <w:endnote w:type="continuationSeparator" w:id="0">
    <w:p w14:paraId="2523947B" w14:textId="77777777" w:rsidR="0027456B" w:rsidRDefault="0027456B" w:rsidP="00C93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2D5C2" w14:textId="08E14576" w:rsidR="0027456B" w:rsidRDefault="0027456B" w:rsidP="000B47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E00C3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47834" w14:textId="77777777" w:rsidR="0027456B" w:rsidRDefault="0027456B" w:rsidP="00C93F38">
      <w:r>
        <w:separator/>
      </w:r>
    </w:p>
  </w:footnote>
  <w:footnote w:type="continuationSeparator" w:id="0">
    <w:p w14:paraId="4AC14089" w14:textId="77777777" w:rsidR="0027456B" w:rsidRDefault="0027456B" w:rsidP="00C93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p29vr020p2xpuef5euv9e95z0fa5fexaaxs&quot;&gt;Lassa-Converted&lt;record-ids&gt;&lt;item&gt;16&lt;/item&gt;&lt;item&gt;21&lt;/item&gt;&lt;item&gt;59&lt;/item&gt;&lt;item&gt;67&lt;/item&gt;&lt;item&gt;68&lt;/item&gt;&lt;item&gt;78&lt;/item&gt;&lt;item&gt;183&lt;/item&gt;&lt;item&gt;189&lt;/item&gt;&lt;item&gt;206&lt;/item&gt;&lt;item&gt;265&lt;/item&gt;&lt;item&gt;408&lt;/item&gt;&lt;item&gt;1215&lt;/item&gt;&lt;item&gt;1699&lt;/item&gt;&lt;item&gt;1747&lt;/item&gt;&lt;item&gt;1869&lt;/item&gt;&lt;item&gt;1905&lt;/item&gt;&lt;item&gt;1928&lt;/item&gt;&lt;item&gt;1946&lt;/item&gt;&lt;item&gt;2060&lt;/item&gt;&lt;item&gt;2190&lt;/item&gt;&lt;item&gt;2344&lt;/item&gt;&lt;item&gt;4614&lt;/item&gt;&lt;item&gt;4624&lt;/item&gt;&lt;item&gt;4637&lt;/item&gt;&lt;item&gt;4796&lt;/item&gt;&lt;item&gt;5426&lt;/item&gt;&lt;item&gt;6010&lt;/item&gt;&lt;item&gt;6666&lt;/item&gt;&lt;item&gt;6690&lt;/item&gt;&lt;item&gt;7099&lt;/item&gt;&lt;item&gt;7378&lt;/item&gt;&lt;item&gt;7394&lt;/item&gt;&lt;item&gt;8131&lt;/item&gt;&lt;item&gt;8171&lt;/item&gt;&lt;item&gt;8173&lt;/item&gt;&lt;item&gt;8179&lt;/item&gt;&lt;item&gt;8183&lt;/item&gt;&lt;item&gt;8184&lt;/item&gt;&lt;item&gt;8400&lt;/item&gt;&lt;/record-ids&gt;&lt;/item&gt;&lt;/Libraries&gt;"/>
  </w:docVars>
  <w:rsids>
    <w:rsidRoot w:val="0098225C"/>
    <w:rsid w:val="0000142F"/>
    <w:rsid w:val="000028FC"/>
    <w:rsid w:val="000053CD"/>
    <w:rsid w:val="00005E6D"/>
    <w:rsid w:val="0000667F"/>
    <w:rsid w:val="00007A7E"/>
    <w:rsid w:val="00011346"/>
    <w:rsid w:val="000130E6"/>
    <w:rsid w:val="000132E8"/>
    <w:rsid w:val="00020CD0"/>
    <w:rsid w:val="00021CEA"/>
    <w:rsid w:val="00027E5C"/>
    <w:rsid w:val="00030374"/>
    <w:rsid w:val="00034140"/>
    <w:rsid w:val="0003487F"/>
    <w:rsid w:val="000350D5"/>
    <w:rsid w:val="000356FE"/>
    <w:rsid w:val="000418C0"/>
    <w:rsid w:val="00041EB3"/>
    <w:rsid w:val="00044404"/>
    <w:rsid w:val="000455CB"/>
    <w:rsid w:val="000503DF"/>
    <w:rsid w:val="00054946"/>
    <w:rsid w:val="000637EC"/>
    <w:rsid w:val="000647C7"/>
    <w:rsid w:val="00065215"/>
    <w:rsid w:val="0006632E"/>
    <w:rsid w:val="00067F77"/>
    <w:rsid w:val="00071D72"/>
    <w:rsid w:val="00072360"/>
    <w:rsid w:val="0007244B"/>
    <w:rsid w:val="0007544B"/>
    <w:rsid w:val="00076012"/>
    <w:rsid w:val="000763D4"/>
    <w:rsid w:val="00077DA7"/>
    <w:rsid w:val="00080823"/>
    <w:rsid w:val="00081CDB"/>
    <w:rsid w:val="000834F9"/>
    <w:rsid w:val="00085071"/>
    <w:rsid w:val="00085EED"/>
    <w:rsid w:val="00086E95"/>
    <w:rsid w:val="00090257"/>
    <w:rsid w:val="00092BF8"/>
    <w:rsid w:val="000958AC"/>
    <w:rsid w:val="000A1FB5"/>
    <w:rsid w:val="000A4388"/>
    <w:rsid w:val="000A438A"/>
    <w:rsid w:val="000A70C0"/>
    <w:rsid w:val="000B0706"/>
    <w:rsid w:val="000B0E04"/>
    <w:rsid w:val="000B36A5"/>
    <w:rsid w:val="000B4778"/>
    <w:rsid w:val="000B5D1A"/>
    <w:rsid w:val="000B5E21"/>
    <w:rsid w:val="000B67D7"/>
    <w:rsid w:val="000B6D8F"/>
    <w:rsid w:val="000B7909"/>
    <w:rsid w:val="000B7A1E"/>
    <w:rsid w:val="000C75EE"/>
    <w:rsid w:val="000D1397"/>
    <w:rsid w:val="000D1DD5"/>
    <w:rsid w:val="000D3066"/>
    <w:rsid w:val="000D5AB1"/>
    <w:rsid w:val="000E06FA"/>
    <w:rsid w:val="000E1DC5"/>
    <w:rsid w:val="000E4B78"/>
    <w:rsid w:val="000E5C00"/>
    <w:rsid w:val="000E5F92"/>
    <w:rsid w:val="000E6866"/>
    <w:rsid w:val="000E6C2E"/>
    <w:rsid w:val="000E6C98"/>
    <w:rsid w:val="000E70C7"/>
    <w:rsid w:val="000E71EE"/>
    <w:rsid w:val="000E7BD3"/>
    <w:rsid w:val="000F4F7B"/>
    <w:rsid w:val="000F4FFF"/>
    <w:rsid w:val="001004B6"/>
    <w:rsid w:val="00101976"/>
    <w:rsid w:val="001041E1"/>
    <w:rsid w:val="00105511"/>
    <w:rsid w:val="00105640"/>
    <w:rsid w:val="00105CD2"/>
    <w:rsid w:val="00111340"/>
    <w:rsid w:val="00111352"/>
    <w:rsid w:val="001130EF"/>
    <w:rsid w:val="00115FD7"/>
    <w:rsid w:val="00116746"/>
    <w:rsid w:val="001201F1"/>
    <w:rsid w:val="001219F5"/>
    <w:rsid w:val="00121E58"/>
    <w:rsid w:val="0012213A"/>
    <w:rsid w:val="001228B4"/>
    <w:rsid w:val="00123DEB"/>
    <w:rsid w:val="0012423E"/>
    <w:rsid w:val="001242ED"/>
    <w:rsid w:val="00124CF7"/>
    <w:rsid w:val="00124EFE"/>
    <w:rsid w:val="00125946"/>
    <w:rsid w:val="001275F8"/>
    <w:rsid w:val="001279E8"/>
    <w:rsid w:val="00130957"/>
    <w:rsid w:val="00131516"/>
    <w:rsid w:val="00131BAE"/>
    <w:rsid w:val="00136953"/>
    <w:rsid w:val="00137662"/>
    <w:rsid w:val="00142B24"/>
    <w:rsid w:val="001436F1"/>
    <w:rsid w:val="00144BA8"/>
    <w:rsid w:val="00147005"/>
    <w:rsid w:val="0014779C"/>
    <w:rsid w:val="00151753"/>
    <w:rsid w:val="00151B92"/>
    <w:rsid w:val="0015343C"/>
    <w:rsid w:val="001538A3"/>
    <w:rsid w:val="00154072"/>
    <w:rsid w:val="00156DB4"/>
    <w:rsid w:val="001573FC"/>
    <w:rsid w:val="0016111F"/>
    <w:rsid w:val="00161308"/>
    <w:rsid w:val="001623C7"/>
    <w:rsid w:val="001637FC"/>
    <w:rsid w:val="00167239"/>
    <w:rsid w:val="001677F9"/>
    <w:rsid w:val="00172EE7"/>
    <w:rsid w:val="00172FE4"/>
    <w:rsid w:val="00173C13"/>
    <w:rsid w:val="001744E7"/>
    <w:rsid w:val="00182084"/>
    <w:rsid w:val="0018213B"/>
    <w:rsid w:val="00183BD3"/>
    <w:rsid w:val="0018492C"/>
    <w:rsid w:val="00190523"/>
    <w:rsid w:val="00191B49"/>
    <w:rsid w:val="00194092"/>
    <w:rsid w:val="00195534"/>
    <w:rsid w:val="0019604A"/>
    <w:rsid w:val="001A0D7D"/>
    <w:rsid w:val="001A4531"/>
    <w:rsid w:val="001A5914"/>
    <w:rsid w:val="001B06CF"/>
    <w:rsid w:val="001B1468"/>
    <w:rsid w:val="001B19B8"/>
    <w:rsid w:val="001B1D98"/>
    <w:rsid w:val="001B1E5B"/>
    <w:rsid w:val="001B1EAC"/>
    <w:rsid w:val="001B372B"/>
    <w:rsid w:val="001B5865"/>
    <w:rsid w:val="001B6C69"/>
    <w:rsid w:val="001C11D9"/>
    <w:rsid w:val="001C14EC"/>
    <w:rsid w:val="001C241F"/>
    <w:rsid w:val="001C4CC9"/>
    <w:rsid w:val="001C588A"/>
    <w:rsid w:val="001D3817"/>
    <w:rsid w:val="001D6F76"/>
    <w:rsid w:val="001D734E"/>
    <w:rsid w:val="001D76BB"/>
    <w:rsid w:val="001E0458"/>
    <w:rsid w:val="001E148D"/>
    <w:rsid w:val="001E3C7B"/>
    <w:rsid w:val="001E47EB"/>
    <w:rsid w:val="001E4C2D"/>
    <w:rsid w:val="001E62CC"/>
    <w:rsid w:val="001E6984"/>
    <w:rsid w:val="001E6C4B"/>
    <w:rsid w:val="001F163A"/>
    <w:rsid w:val="001F1A2A"/>
    <w:rsid w:val="001F1AF2"/>
    <w:rsid w:val="001F622A"/>
    <w:rsid w:val="002042C0"/>
    <w:rsid w:val="002049F6"/>
    <w:rsid w:val="00205226"/>
    <w:rsid w:val="00206040"/>
    <w:rsid w:val="00210647"/>
    <w:rsid w:val="0021096B"/>
    <w:rsid w:val="0021459E"/>
    <w:rsid w:val="00217345"/>
    <w:rsid w:val="00220243"/>
    <w:rsid w:val="00221026"/>
    <w:rsid w:val="00221864"/>
    <w:rsid w:val="0022659A"/>
    <w:rsid w:val="002278DD"/>
    <w:rsid w:val="00230131"/>
    <w:rsid w:val="002306F3"/>
    <w:rsid w:val="00231D01"/>
    <w:rsid w:val="0023250C"/>
    <w:rsid w:val="00241243"/>
    <w:rsid w:val="00241A07"/>
    <w:rsid w:val="00242FCC"/>
    <w:rsid w:val="002440B4"/>
    <w:rsid w:val="00244675"/>
    <w:rsid w:val="00246ADE"/>
    <w:rsid w:val="002473E5"/>
    <w:rsid w:val="00247A9B"/>
    <w:rsid w:val="00251E12"/>
    <w:rsid w:val="00257ECE"/>
    <w:rsid w:val="00261029"/>
    <w:rsid w:val="0026247A"/>
    <w:rsid w:val="002629F5"/>
    <w:rsid w:val="00263615"/>
    <w:rsid w:val="0026493C"/>
    <w:rsid w:val="00267053"/>
    <w:rsid w:val="00270A2F"/>
    <w:rsid w:val="002726F5"/>
    <w:rsid w:val="00273FB9"/>
    <w:rsid w:val="0027456B"/>
    <w:rsid w:val="00274C91"/>
    <w:rsid w:val="002765B9"/>
    <w:rsid w:val="0028171E"/>
    <w:rsid w:val="002817F6"/>
    <w:rsid w:val="00283654"/>
    <w:rsid w:val="00284AE0"/>
    <w:rsid w:val="00286A95"/>
    <w:rsid w:val="00290AAD"/>
    <w:rsid w:val="00292E0C"/>
    <w:rsid w:val="0029344D"/>
    <w:rsid w:val="002977C0"/>
    <w:rsid w:val="002A1631"/>
    <w:rsid w:val="002A2E89"/>
    <w:rsid w:val="002A37AA"/>
    <w:rsid w:val="002A6E82"/>
    <w:rsid w:val="002A71F4"/>
    <w:rsid w:val="002B4EC4"/>
    <w:rsid w:val="002B7EE6"/>
    <w:rsid w:val="002C28BE"/>
    <w:rsid w:val="002C31AC"/>
    <w:rsid w:val="002C6476"/>
    <w:rsid w:val="002C6B1E"/>
    <w:rsid w:val="002C73DC"/>
    <w:rsid w:val="002D24C6"/>
    <w:rsid w:val="002D24CC"/>
    <w:rsid w:val="002D38B6"/>
    <w:rsid w:val="002D3FA8"/>
    <w:rsid w:val="002E0F0F"/>
    <w:rsid w:val="002E1816"/>
    <w:rsid w:val="002E3632"/>
    <w:rsid w:val="002E3784"/>
    <w:rsid w:val="002E3F60"/>
    <w:rsid w:val="002E443E"/>
    <w:rsid w:val="002E4A32"/>
    <w:rsid w:val="002E4E17"/>
    <w:rsid w:val="002E574D"/>
    <w:rsid w:val="002F01FA"/>
    <w:rsid w:val="002F12FF"/>
    <w:rsid w:val="002F1C9F"/>
    <w:rsid w:val="002F294A"/>
    <w:rsid w:val="002F2B54"/>
    <w:rsid w:val="002F2F18"/>
    <w:rsid w:val="002F4F51"/>
    <w:rsid w:val="00301778"/>
    <w:rsid w:val="003019EF"/>
    <w:rsid w:val="00301B0D"/>
    <w:rsid w:val="0030259A"/>
    <w:rsid w:val="00302E03"/>
    <w:rsid w:val="00302F0E"/>
    <w:rsid w:val="003049C9"/>
    <w:rsid w:val="00304A29"/>
    <w:rsid w:val="00304B8F"/>
    <w:rsid w:val="003050CE"/>
    <w:rsid w:val="00306EEF"/>
    <w:rsid w:val="00310F7A"/>
    <w:rsid w:val="00311935"/>
    <w:rsid w:val="00314C47"/>
    <w:rsid w:val="003200D7"/>
    <w:rsid w:val="00320E20"/>
    <w:rsid w:val="003214CC"/>
    <w:rsid w:val="00321BF3"/>
    <w:rsid w:val="003225F5"/>
    <w:rsid w:val="00322904"/>
    <w:rsid w:val="00322BF4"/>
    <w:rsid w:val="00322E2C"/>
    <w:rsid w:val="003230B2"/>
    <w:rsid w:val="0032358C"/>
    <w:rsid w:val="0032470E"/>
    <w:rsid w:val="00324C58"/>
    <w:rsid w:val="0032525C"/>
    <w:rsid w:val="00325278"/>
    <w:rsid w:val="003256F8"/>
    <w:rsid w:val="003333FB"/>
    <w:rsid w:val="00335A77"/>
    <w:rsid w:val="003411AF"/>
    <w:rsid w:val="00342BA0"/>
    <w:rsid w:val="00342BC1"/>
    <w:rsid w:val="003453C0"/>
    <w:rsid w:val="0034594B"/>
    <w:rsid w:val="003504E3"/>
    <w:rsid w:val="0035061F"/>
    <w:rsid w:val="00354FD2"/>
    <w:rsid w:val="0035702D"/>
    <w:rsid w:val="00360659"/>
    <w:rsid w:val="00360A02"/>
    <w:rsid w:val="00361EDB"/>
    <w:rsid w:val="00362843"/>
    <w:rsid w:val="00362CE6"/>
    <w:rsid w:val="00367693"/>
    <w:rsid w:val="003707C7"/>
    <w:rsid w:val="003750CE"/>
    <w:rsid w:val="003767C4"/>
    <w:rsid w:val="0037788C"/>
    <w:rsid w:val="00380369"/>
    <w:rsid w:val="00381CB8"/>
    <w:rsid w:val="003822DF"/>
    <w:rsid w:val="0038287C"/>
    <w:rsid w:val="00384892"/>
    <w:rsid w:val="00384CF7"/>
    <w:rsid w:val="003854E5"/>
    <w:rsid w:val="00386466"/>
    <w:rsid w:val="00386C94"/>
    <w:rsid w:val="00390694"/>
    <w:rsid w:val="003A2F41"/>
    <w:rsid w:val="003A3291"/>
    <w:rsid w:val="003B1D10"/>
    <w:rsid w:val="003B1E95"/>
    <w:rsid w:val="003B32D5"/>
    <w:rsid w:val="003B38E3"/>
    <w:rsid w:val="003B3BFB"/>
    <w:rsid w:val="003B4D1B"/>
    <w:rsid w:val="003B5F11"/>
    <w:rsid w:val="003C7DF2"/>
    <w:rsid w:val="003D149A"/>
    <w:rsid w:val="003D247F"/>
    <w:rsid w:val="003D2A8C"/>
    <w:rsid w:val="003D2BE3"/>
    <w:rsid w:val="003D4CFC"/>
    <w:rsid w:val="003D79C1"/>
    <w:rsid w:val="003E00C3"/>
    <w:rsid w:val="003E0519"/>
    <w:rsid w:val="003E2523"/>
    <w:rsid w:val="003E4C3C"/>
    <w:rsid w:val="003E5FD1"/>
    <w:rsid w:val="003F02F6"/>
    <w:rsid w:val="003F1775"/>
    <w:rsid w:val="003F27F0"/>
    <w:rsid w:val="003F323A"/>
    <w:rsid w:val="003F6CE1"/>
    <w:rsid w:val="003F7A6A"/>
    <w:rsid w:val="00400220"/>
    <w:rsid w:val="00406BB3"/>
    <w:rsid w:val="00414B44"/>
    <w:rsid w:val="0041685B"/>
    <w:rsid w:val="0042615A"/>
    <w:rsid w:val="004269C4"/>
    <w:rsid w:val="00426DB0"/>
    <w:rsid w:val="0044230B"/>
    <w:rsid w:val="00444706"/>
    <w:rsid w:val="0044704C"/>
    <w:rsid w:val="004513ED"/>
    <w:rsid w:val="00451CE9"/>
    <w:rsid w:val="00452586"/>
    <w:rsid w:val="004529DE"/>
    <w:rsid w:val="00453BE8"/>
    <w:rsid w:val="004542A1"/>
    <w:rsid w:val="00461177"/>
    <w:rsid w:val="004631E0"/>
    <w:rsid w:val="00465CEC"/>
    <w:rsid w:val="00466460"/>
    <w:rsid w:val="00467F5D"/>
    <w:rsid w:val="00470C7B"/>
    <w:rsid w:val="00470FF8"/>
    <w:rsid w:val="004764F1"/>
    <w:rsid w:val="0048118B"/>
    <w:rsid w:val="0048699A"/>
    <w:rsid w:val="00492434"/>
    <w:rsid w:val="00492453"/>
    <w:rsid w:val="00493C39"/>
    <w:rsid w:val="004A0736"/>
    <w:rsid w:val="004A2A00"/>
    <w:rsid w:val="004A620D"/>
    <w:rsid w:val="004B0291"/>
    <w:rsid w:val="004B07F8"/>
    <w:rsid w:val="004B1DF8"/>
    <w:rsid w:val="004B67E6"/>
    <w:rsid w:val="004C16A9"/>
    <w:rsid w:val="004C1AF2"/>
    <w:rsid w:val="004C1F82"/>
    <w:rsid w:val="004C30D2"/>
    <w:rsid w:val="004C3125"/>
    <w:rsid w:val="004C327F"/>
    <w:rsid w:val="004C3EAB"/>
    <w:rsid w:val="004C4E1A"/>
    <w:rsid w:val="004D2A0F"/>
    <w:rsid w:val="004E2A12"/>
    <w:rsid w:val="004E5AE1"/>
    <w:rsid w:val="004F061B"/>
    <w:rsid w:val="004F0FCA"/>
    <w:rsid w:val="004F39E0"/>
    <w:rsid w:val="004F5679"/>
    <w:rsid w:val="004F5C16"/>
    <w:rsid w:val="00500858"/>
    <w:rsid w:val="00501548"/>
    <w:rsid w:val="0050769C"/>
    <w:rsid w:val="00511FE1"/>
    <w:rsid w:val="00514325"/>
    <w:rsid w:val="00515617"/>
    <w:rsid w:val="0051587B"/>
    <w:rsid w:val="00515C9F"/>
    <w:rsid w:val="0051617D"/>
    <w:rsid w:val="00522236"/>
    <w:rsid w:val="00523274"/>
    <w:rsid w:val="0052350C"/>
    <w:rsid w:val="00523CA6"/>
    <w:rsid w:val="00524EFD"/>
    <w:rsid w:val="005272CF"/>
    <w:rsid w:val="005316FE"/>
    <w:rsid w:val="00532748"/>
    <w:rsid w:val="005333AE"/>
    <w:rsid w:val="00535740"/>
    <w:rsid w:val="00537D9E"/>
    <w:rsid w:val="00541731"/>
    <w:rsid w:val="005430CB"/>
    <w:rsid w:val="005464A9"/>
    <w:rsid w:val="005464CA"/>
    <w:rsid w:val="00546EDE"/>
    <w:rsid w:val="005528D7"/>
    <w:rsid w:val="0055514C"/>
    <w:rsid w:val="00555B9D"/>
    <w:rsid w:val="005635D1"/>
    <w:rsid w:val="0056380A"/>
    <w:rsid w:val="005677D0"/>
    <w:rsid w:val="005722FE"/>
    <w:rsid w:val="005731A2"/>
    <w:rsid w:val="0058074B"/>
    <w:rsid w:val="0058273C"/>
    <w:rsid w:val="005916BD"/>
    <w:rsid w:val="00592D21"/>
    <w:rsid w:val="00595785"/>
    <w:rsid w:val="00596C31"/>
    <w:rsid w:val="005A009C"/>
    <w:rsid w:val="005A33DC"/>
    <w:rsid w:val="005A4630"/>
    <w:rsid w:val="005A49BA"/>
    <w:rsid w:val="005B1ACD"/>
    <w:rsid w:val="005B2C8A"/>
    <w:rsid w:val="005B7F3B"/>
    <w:rsid w:val="005C0C65"/>
    <w:rsid w:val="005C1E77"/>
    <w:rsid w:val="005C4734"/>
    <w:rsid w:val="005C66E7"/>
    <w:rsid w:val="005C7D1D"/>
    <w:rsid w:val="005D34D6"/>
    <w:rsid w:val="005D3911"/>
    <w:rsid w:val="005D4120"/>
    <w:rsid w:val="005E015E"/>
    <w:rsid w:val="005E458D"/>
    <w:rsid w:val="005E63B9"/>
    <w:rsid w:val="005E6AD6"/>
    <w:rsid w:val="005F1B05"/>
    <w:rsid w:val="005F3EA0"/>
    <w:rsid w:val="005F4A4B"/>
    <w:rsid w:val="005F576D"/>
    <w:rsid w:val="005F6327"/>
    <w:rsid w:val="005F6C13"/>
    <w:rsid w:val="005F7AC3"/>
    <w:rsid w:val="00600DE3"/>
    <w:rsid w:val="00602842"/>
    <w:rsid w:val="006044D4"/>
    <w:rsid w:val="00606EA3"/>
    <w:rsid w:val="00611CF6"/>
    <w:rsid w:val="00611D80"/>
    <w:rsid w:val="00612293"/>
    <w:rsid w:val="006127FA"/>
    <w:rsid w:val="00612AC7"/>
    <w:rsid w:val="00616E83"/>
    <w:rsid w:val="00620866"/>
    <w:rsid w:val="006224E6"/>
    <w:rsid w:val="006250CD"/>
    <w:rsid w:val="006266DB"/>
    <w:rsid w:val="00626E85"/>
    <w:rsid w:val="006276E8"/>
    <w:rsid w:val="00627C3A"/>
    <w:rsid w:val="0063182A"/>
    <w:rsid w:val="00631968"/>
    <w:rsid w:val="0063323F"/>
    <w:rsid w:val="0063503E"/>
    <w:rsid w:val="00641FC6"/>
    <w:rsid w:val="00642E1F"/>
    <w:rsid w:val="0064518E"/>
    <w:rsid w:val="00647DA4"/>
    <w:rsid w:val="00652A97"/>
    <w:rsid w:val="00653443"/>
    <w:rsid w:val="006546BB"/>
    <w:rsid w:val="006561D3"/>
    <w:rsid w:val="00663D06"/>
    <w:rsid w:val="006732DF"/>
    <w:rsid w:val="00673F52"/>
    <w:rsid w:val="006742B0"/>
    <w:rsid w:val="006771C6"/>
    <w:rsid w:val="006900B0"/>
    <w:rsid w:val="006931A4"/>
    <w:rsid w:val="006937A0"/>
    <w:rsid w:val="00693ED3"/>
    <w:rsid w:val="00694E3E"/>
    <w:rsid w:val="00694FB4"/>
    <w:rsid w:val="006974C1"/>
    <w:rsid w:val="006A0F09"/>
    <w:rsid w:val="006A1FFD"/>
    <w:rsid w:val="006A3783"/>
    <w:rsid w:val="006A4CD9"/>
    <w:rsid w:val="006A623F"/>
    <w:rsid w:val="006A6292"/>
    <w:rsid w:val="006A6A38"/>
    <w:rsid w:val="006B0CB9"/>
    <w:rsid w:val="006B249E"/>
    <w:rsid w:val="006B2B49"/>
    <w:rsid w:val="006C0A74"/>
    <w:rsid w:val="006C2A5D"/>
    <w:rsid w:val="006C4915"/>
    <w:rsid w:val="006C5C61"/>
    <w:rsid w:val="006C5CD2"/>
    <w:rsid w:val="006C607B"/>
    <w:rsid w:val="006C6865"/>
    <w:rsid w:val="006D098B"/>
    <w:rsid w:val="006D24D4"/>
    <w:rsid w:val="006D2C17"/>
    <w:rsid w:val="006D55B8"/>
    <w:rsid w:val="006D6D24"/>
    <w:rsid w:val="006D7568"/>
    <w:rsid w:val="006D7CF3"/>
    <w:rsid w:val="006D7F33"/>
    <w:rsid w:val="006E0D97"/>
    <w:rsid w:val="006E11B6"/>
    <w:rsid w:val="006E433B"/>
    <w:rsid w:val="006E55C0"/>
    <w:rsid w:val="006E695B"/>
    <w:rsid w:val="006E6C46"/>
    <w:rsid w:val="006E7E2E"/>
    <w:rsid w:val="006F4681"/>
    <w:rsid w:val="006F4DF3"/>
    <w:rsid w:val="006F7625"/>
    <w:rsid w:val="007035CD"/>
    <w:rsid w:val="00711B06"/>
    <w:rsid w:val="0071208C"/>
    <w:rsid w:val="007129CF"/>
    <w:rsid w:val="007133DF"/>
    <w:rsid w:val="007149C8"/>
    <w:rsid w:val="00717775"/>
    <w:rsid w:val="00720422"/>
    <w:rsid w:val="00721A9A"/>
    <w:rsid w:val="00723887"/>
    <w:rsid w:val="007251B7"/>
    <w:rsid w:val="00731559"/>
    <w:rsid w:val="007318BB"/>
    <w:rsid w:val="00731AC0"/>
    <w:rsid w:val="00731E1C"/>
    <w:rsid w:val="00734081"/>
    <w:rsid w:val="00736D2E"/>
    <w:rsid w:val="00741281"/>
    <w:rsid w:val="00742004"/>
    <w:rsid w:val="00743543"/>
    <w:rsid w:val="007448BD"/>
    <w:rsid w:val="00744A92"/>
    <w:rsid w:val="007464B3"/>
    <w:rsid w:val="00747840"/>
    <w:rsid w:val="007505BA"/>
    <w:rsid w:val="00750A45"/>
    <w:rsid w:val="00752159"/>
    <w:rsid w:val="00753C98"/>
    <w:rsid w:val="00753E57"/>
    <w:rsid w:val="007543E6"/>
    <w:rsid w:val="00757195"/>
    <w:rsid w:val="00760123"/>
    <w:rsid w:val="00760626"/>
    <w:rsid w:val="00763528"/>
    <w:rsid w:val="00765E79"/>
    <w:rsid w:val="007662F7"/>
    <w:rsid w:val="00766502"/>
    <w:rsid w:val="00770C33"/>
    <w:rsid w:val="00770D71"/>
    <w:rsid w:val="00771033"/>
    <w:rsid w:val="007717ED"/>
    <w:rsid w:val="00772AFD"/>
    <w:rsid w:val="007751A7"/>
    <w:rsid w:val="00780D1A"/>
    <w:rsid w:val="00781893"/>
    <w:rsid w:val="00781D89"/>
    <w:rsid w:val="0078362A"/>
    <w:rsid w:val="00785BE9"/>
    <w:rsid w:val="0078631E"/>
    <w:rsid w:val="007906B3"/>
    <w:rsid w:val="00791C3B"/>
    <w:rsid w:val="007A486C"/>
    <w:rsid w:val="007A58EC"/>
    <w:rsid w:val="007A6CA9"/>
    <w:rsid w:val="007A7BCC"/>
    <w:rsid w:val="007B039D"/>
    <w:rsid w:val="007C255E"/>
    <w:rsid w:val="007C2BF6"/>
    <w:rsid w:val="007C3308"/>
    <w:rsid w:val="007C46D2"/>
    <w:rsid w:val="007C4894"/>
    <w:rsid w:val="007C56F3"/>
    <w:rsid w:val="007C5BAF"/>
    <w:rsid w:val="007D1416"/>
    <w:rsid w:val="007D412E"/>
    <w:rsid w:val="007D52E1"/>
    <w:rsid w:val="007D684F"/>
    <w:rsid w:val="007D7567"/>
    <w:rsid w:val="007E0866"/>
    <w:rsid w:val="007E3A4B"/>
    <w:rsid w:val="007E511C"/>
    <w:rsid w:val="007F0154"/>
    <w:rsid w:val="007F052C"/>
    <w:rsid w:val="007F104E"/>
    <w:rsid w:val="007F40A6"/>
    <w:rsid w:val="007F4542"/>
    <w:rsid w:val="007F7319"/>
    <w:rsid w:val="00802A59"/>
    <w:rsid w:val="00803747"/>
    <w:rsid w:val="0080480F"/>
    <w:rsid w:val="00806B9F"/>
    <w:rsid w:val="00810D78"/>
    <w:rsid w:val="00813390"/>
    <w:rsid w:val="008134AF"/>
    <w:rsid w:val="0082040D"/>
    <w:rsid w:val="00823389"/>
    <w:rsid w:val="008251D4"/>
    <w:rsid w:val="0082691D"/>
    <w:rsid w:val="00826EC9"/>
    <w:rsid w:val="00830331"/>
    <w:rsid w:val="0083231B"/>
    <w:rsid w:val="00832968"/>
    <w:rsid w:val="008332E4"/>
    <w:rsid w:val="00834595"/>
    <w:rsid w:val="008361E7"/>
    <w:rsid w:val="0083678E"/>
    <w:rsid w:val="008413F1"/>
    <w:rsid w:val="00846A44"/>
    <w:rsid w:val="00851406"/>
    <w:rsid w:val="008518F2"/>
    <w:rsid w:val="00855FFD"/>
    <w:rsid w:val="008567DD"/>
    <w:rsid w:val="00857717"/>
    <w:rsid w:val="0087101D"/>
    <w:rsid w:val="00872924"/>
    <w:rsid w:val="008755E8"/>
    <w:rsid w:val="00876A1E"/>
    <w:rsid w:val="00880DC6"/>
    <w:rsid w:val="00885D3F"/>
    <w:rsid w:val="00885DA9"/>
    <w:rsid w:val="008875BC"/>
    <w:rsid w:val="00887D4B"/>
    <w:rsid w:val="00890A9D"/>
    <w:rsid w:val="00890CA9"/>
    <w:rsid w:val="00890FFA"/>
    <w:rsid w:val="00891755"/>
    <w:rsid w:val="00894CD3"/>
    <w:rsid w:val="00894ED9"/>
    <w:rsid w:val="00895E03"/>
    <w:rsid w:val="0089654C"/>
    <w:rsid w:val="008A5953"/>
    <w:rsid w:val="008B271E"/>
    <w:rsid w:val="008B288D"/>
    <w:rsid w:val="008B5D6F"/>
    <w:rsid w:val="008B6403"/>
    <w:rsid w:val="008B7E27"/>
    <w:rsid w:val="008C450D"/>
    <w:rsid w:val="008C7EBB"/>
    <w:rsid w:val="008D0C21"/>
    <w:rsid w:val="008D3E12"/>
    <w:rsid w:val="008D5917"/>
    <w:rsid w:val="008D608A"/>
    <w:rsid w:val="008D6AF9"/>
    <w:rsid w:val="008E04EB"/>
    <w:rsid w:val="008E41D2"/>
    <w:rsid w:val="008E6DC0"/>
    <w:rsid w:val="008F0005"/>
    <w:rsid w:val="008F1305"/>
    <w:rsid w:val="008F4579"/>
    <w:rsid w:val="008F72BF"/>
    <w:rsid w:val="008F77CE"/>
    <w:rsid w:val="008F78AB"/>
    <w:rsid w:val="00901AD3"/>
    <w:rsid w:val="0090330A"/>
    <w:rsid w:val="00903CBD"/>
    <w:rsid w:val="00903E6A"/>
    <w:rsid w:val="00903F9D"/>
    <w:rsid w:val="0091153C"/>
    <w:rsid w:val="009168B1"/>
    <w:rsid w:val="009213F8"/>
    <w:rsid w:val="009251F1"/>
    <w:rsid w:val="00927C8D"/>
    <w:rsid w:val="009301CE"/>
    <w:rsid w:val="00931995"/>
    <w:rsid w:val="00932BEC"/>
    <w:rsid w:val="0093499B"/>
    <w:rsid w:val="009351F0"/>
    <w:rsid w:val="009354D6"/>
    <w:rsid w:val="00936EE2"/>
    <w:rsid w:val="00937D42"/>
    <w:rsid w:val="00937ED3"/>
    <w:rsid w:val="00940F91"/>
    <w:rsid w:val="00942B4C"/>
    <w:rsid w:val="0094624B"/>
    <w:rsid w:val="00946CF6"/>
    <w:rsid w:val="0095123A"/>
    <w:rsid w:val="00954804"/>
    <w:rsid w:val="009552F4"/>
    <w:rsid w:val="00957746"/>
    <w:rsid w:val="00957D47"/>
    <w:rsid w:val="0096127A"/>
    <w:rsid w:val="0096522C"/>
    <w:rsid w:val="00966265"/>
    <w:rsid w:val="00970B60"/>
    <w:rsid w:val="009716B8"/>
    <w:rsid w:val="009741E8"/>
    <w:rsid w:val="00975E58"/>
    <w:rsid w:val="009802ED"/>
    <w:rsid w:val="00981570"/>
    <w:rsid w:val="00982177"/>
    <w:rsid w:val="0098225C"/>
    <w:rsid w:val="00992041"/>
    <w:rsid w:val="00993ECD"/>
    <w:rsid w:val="0099441C"/>
    <w:rsid w:val="00996E7D"/>
    <w:rsid w:val="00997480"/>
    <w:rsid w:val="009A048E"/>
    <w:rsid w:val="009A0753"/>
    <w:rsid w:val="009A1D9E"/>
    <w:rsid w:val="009A27C1"/>
    <w:rsid w:val="009A2B47"/>
    <w:rsid w:val="009A3C67"/>
    <w:rsid w:val="009A6F34"/>
    <w:rsid w:val="009B39E5"/>
    <w:rsid w:val="009B400A"/>
    <w:rsid w:val="009B5DF0"/>
    <w:rsid w:val="009C01DB"/>
    <w:rsid w:val="009C38C6"/>
    <w:rsid w:val="009D0236"/>
    <w:rsid w:val="009D44FF"/>
    <w:rsid w:val="009D620A"/>
    <w:rsid w:val="009D68E7"/>
    <w:rsid w:val="009D74F5"/>
    <w:rsid w:val="009D76C6"/>
    <w:rsid w:val="009E1239"/>
    <w:rsid w:val="009E18FD"/>
    <w:rsid w:val="009E38CD"/>
    <w:rsid w:val="009E3DA0"/>
    <w:rsid w:val="009E632D"/>
    <w:rsid w:val="009F6E4F"/>
    <w:rsid w:val="009F6E88"/>
    <w:rsid w:val="00A005B3"/>
    <w:rsid w:val="00A02E61"/>
    <w:rsid w:val="00A04F0E"/>
    <w:rsid w:val="00A068D9"/>
    <w:rsid w:val="00A06F64"/>
    <w:rsid w:val="00A11F9C"/>
    <w:rsid w:val="00A1330D"/>
    <w:rsid w:val="00A146AB"/>
    <w:rsid w:val="00A14DBE"/>
    <w:rsid w:val="00A21CDC"/>
    <w:rsid w:val="00A220C1"/>
    <w:rsid w:val="00A24AA1"/>
    <w:rsid w:val="00A27AD8"/>
    <w:rsid w:val="00A319CB"/>
    <w:rsid w:val="00A3346A"/>
    <w:rsid w:val="00A36408"/>
    <w:rsid w:val="00A37D2E"/>
    <w:rsid w:val="00A40B52"/>
    <w:rsid w:val="00A43FE7"/>
    <w:rsid w:val="00A442B1"/>
    <w:rsid w:val="00A4545E"/>
    <w:rsid w:val="00A538D4"/>
    <w:rsid w:val="00A56B30"/>
    <w:rsid w:val="00A623C6"/>
    <w:rsid w:val="00A6311D"/>
    <w:rsid w:val="00A6565F"/>
    <w:rsid w:val="00A728A0"/>
    <w:rsid w:val="00A759D0"/>
    <w:rsid w:val="00A80A36"/>
    <w:rsid w:val="00A83C08"/>
    <w:rsid w:val="00A8481C"/>
    <w:rsid w:val="00A86500"/>
    <w:rsid w:val="00A866BB"/>
    <w:rsid w:val="00A86C73"/>
    <w:rsid w:val="00A879D4"/>
    <w:rsid w:val="00A90417"/>
    <w:rsid w:val="00A9402F"/>
    <w:rsid w:val="00A94AE8"/>
    <w:rsid w:val="00A95D95"/>
    <w:rsid w:val="00A9705C"/>
    <w:rsid w:val="00AA0BCA"/>
    <w:rsid w:val="00AA0CA4"/>
    <w:rsid w:val="00AA1D3F"/>
    <w:rsid w:val="00AA1E2F"/>
    <w:rsid w:val="00AB0A00"/>
    <w:rsid w:val="00AB3E5A"/>
    <w:rsid w:val="00AB44B8"/>
    <w:rsid w:val="00AB73ED"/>
    <w:rsid w:val="00AB7BE3"/>
    <w:rsid w:val="00AC05EF"/>
    <w:rsid w:val="00AC0F55"/>
    <w:rsid w:val="00AC3308"/>
    <w:rsid w:val="00AC43AC"/>
    <w:rsid w:val="00AC475C"/>
    <w:rsid w:val="00AC4A73"/>
    <w:rsid w:val="00AC5D98"/>
    <w:rsid w:val="00AC6FF8"/>
    <w:rsid w:val="00AD02A5"/>
    <w:rsid w:val="00AD0E4A"/>
    <w:rsid w:val="00AD427B"/>
    <w:rsid w:val="00AD48F5"/>
    <w:rsid w:val="00AD4944"/>
    <w:rsid w:val="00AD49F4"/>
    <w:rsid w:val="00AD6E46"/>
    <w:rsid w:val="00AE0326"/>
    <w:rsid w:val="00AE0EE1"/>
    <w:rsid w:val="00AE2E78"/>
    <w:rsid w:val="00AE34B8"/>
    <w:rsid w:val="00AE5792"/>
    <w:rsid w:val="00AE6276"/>
    <w:rsid w:val="00AE685E"/>
    <w:rsid w:val="00AE6CF3"/>
    <w:rsid w:val="00AE716B"/>
    <w:rsid w:val="00AE7DCA"/>
    <w:rsid w:val="00AF0979"/>
    <w:rsid w:val="00AF1164"/>
    <w:rsid w:val="00AF1436"/>
    <w:rsid w:val="00AF2BBB"/>
    <w:rsid w:val="00AF44F4"/>
    <w:rsid w:val="00AF49BD"/>
    <w:rsid w:val="00AF6405"/>
    <w:rsid w:val="00AF6632"/>
    <w:rsid w:val="00B00CA5"/>
    <w:rsid w:val="00B02980"/>
    <w:rsid w:val="00B05E22"/>
    <w:rsid w:val="00B11315"/>
    <w:rsid w:val="00B14811"/>
    <w:rsid w:val="00B169DB"/>
    <w:rsid w:val="00B263DA"/>
    <w:rsid w:val="00B27A22"/>
    <w:rsid w:val="00B32D95"/>
    <w:rsid w:val="00B32EC3"/>
    <w:rsid w:val="00B348A9"/>
    <w:rsid w:val="00B351A0"/>
    <w:rsid w:val="00B352E2"/>
    <w:rsid w:val="00B368E1"/>
    <w:rsid w:val="00B404AE"/>
    <w:rsid w:val="00B41165"/>
    <w:rsid w:val="00B41953"/>
    <w:rsid w:val="00B429C4"/>
    <w:rsid w:val="00B43086"/>
    <w:rsid w:val="00B43566"/>
    <w:rsid w:val="00B438A3"/>
    <w:rsid w:val="00B47116"/>
    <w:rsid w:val="00B4769E"/>
    <w:rsid w:val="00B50D71"/>
    <w:rsid w:val="00B51C36"/>
    <w:rsid w:val="00B5282C"/>
    <w:rsid w:val="00B540B4"/>
    <w:rsid w:val="00B55EAD"/>
    <w:rsid w:val="00B5687D"/>
    <w:rsid w:val="00B57D2F"/>
    <w:rsid w:val="00B617D2"/>
    <w:rsid w:val="00B619C8"/>
    <w:rsid w:val="00B62FD1"/>
    <w:rsid w:val="00B6453D"/>
    <w:rsid w:val="00B7015C"/>
    <w:rsid w:val="00B74973"/>
    <w:rsid w:val="00B84403"/>
    <w:rsid w:val="00B859B8"/>
    <w:rsid w:val="00B87ABE"/>
    <w:rsid w:val="00B91EF6"/>
    <w:rsid w:val="00B94541"/>
    <w:rsid w:val="00BA1CA1"/>
    <w:rsid w:val="00BA2800"/>
    <w:rsid w:val="00BA284B"/>
    <w:rsid w:val="00BA33CB"/>
    <w:rsid w:val="00BA79E9"/>
    <w:rsid w:val="00BA7A6B"/>
    <w:rsid w:val="00BB1663"/>
    <w:rsid w:val="00BB4C51"/>
    <w:rsid w:val="00BB7853"/>
    <w:rsid w:val="00BC00DA"/>
    <w:rsid w:val="00BC0B6E"/>
    <w:rsid w:val="00BC0FD4"/>
    <w:rsid w:val="00BC63CE"/>
    <w:rsid w:val="00BC70F0"/>
    <w:rsid w:val="00BD0449"/>
    <w:rsid w:val="00BD178D"/>
    <w:rsid w:val="00BD2157"/>
    <w:rsid w:val="00BD3885"/>
    <w:rsid w:val="00BD4002"/>
    <w:rsid w:val="00BD4502"/>
    <w:rsid w:val="00BD4DFB"/>
    <w:rsid w:val="00BD5FBE"/>
    <w:rsid w:val="00BE0096"/>
    <w:rsid w:val="00BE294A"/>
    <w:rsid w:val="00BE4588"/>
    <w:rsid w:val="00BE524F"/>
    <w:rsid w:val="00BE563D"/>
    <w:rsid w:val="00BE71D5"/>
    <w:rsid w:val="00BE7956"/>
    <w:rsid w:val="00BF4E0D"/>
    <w:rsid w:val="00BF6A8D"/>
    <w:rsid w:val="00C03F07"/>
    <w:rsid w:val="00C058A9"/>
    <w:rsid w:val="00C06DF9"/>
    <w:rsid w:val="00C06FBE"/>
    <w:rsid w:val="00C0735C"/>
    <w:rsid w:val="00C128D5"/>
    <w:rsid w:val="00C13C86"/>
    <w:rsid w:val="00C150FF"/>
    <w:rsid w:val="00C20587"/>
    <w:rsid w:val="00C24147"/>
    <w:rsid w:val="00C24FAA"/>
    <w:rsid w:val="00C25CE1"/>
    <w:rsid w:val="00C262D4"/>
    <w:rsid w:val="00C2736B"/>
    <w:rsid w:val="00C276E7"/>
    <w:rsid w:val="00C279EB"/>
    <w:rsid w:val="00C30456"/>
    <w:rsid w:val="00C31434"/>
    <w:rsid w:val="00C32CFA"/>
    <w:rsid w:val="00C37046"/>
    <w:rsid w:val="00C41FC3"/>
    <w:rsid w:val="00C43592"/>
    <w:rsid w:val="00C4393A"/>
    <w:rsid w:val="00C44622"/>
    <w:rsid w:val="00C44A83"/>
    <w:rsid w:val="00C45C31"/>
    <w:rsid w:val="00C56F58"/>
    <w:rsid w:val="00C57C18"/>
    <w:rsid w:val="00C57FDF"/>
    <w:rsid w:val="00C62DC4"/>
    <w:rsid w:val="00C65D4C"/>
    <w:rsid w:val="00C6614B"/>
    <w:rsid w:val="00C66FDA"/>
    <w:rsid w:val="00C67A38"/>
    <w:rsid w:val="00C712B1"/>
    <w:rsid w:val="00C72FAB"/>
    <w:rsid w:val="00C746DF"/>
    <w:rsid w:val="00C76D32"/>
    <w:rsid w:val="00C8057A"/>
    <w:rsid w:val="00C812AC"/>
    <w:rsid w:val="00C8392B"/>
    <w:rsid w:val="00C850D5"/>
    <w:rsid w:val="00C85572"/>
    <w:rsid w:val="00C85E29"/>
    <w:rsid w:val="00C86D22"/>
    <w:rsid w:val="00C91E03"/>
    <w:rsid w:val="00C93049"/>
    <w:rsid w:val="00C93F38"/>
    <w:rsid w:val="00C95FFB"/>
    <w:rsid w:val="00C97644"/>
    <w:rsid w:val="00CA1EEA"/>
    <w:rsid w:val="00CA65E1"/>
    <w:rsid w:val="00CA705D"/>
    <w:rsid w:val="00CB0222"/>
    <w:rsid w:val="00CB0F4A"/>
    <w:rsid w:val="00CB1559"/>
    <w:rsid w:val="00CB4340"/>
    <w:rsid w:val="00CB68F7"/>
    <w:rsid w:val="00CB7404"/>
    <w:rsid w:val="00CC031F"/>
    <w:rsid w:val="00CC2C79"/>
    <w:rsid w:val="00CC2F0C"/>
    <w:rsid w:val="00CC335C"/>
    <w:rsid w:val="00CC3A5C"/>
    <w:rsid w:val="00CC5E02"/>
    <w:rsid w:val="00CC7563"/>
    <w:rsid w:val="00CD0BE9"/>
    <w:rsid w:val="00CD37D1"/>
    <w:rsid w:val="00CD45EE"/>
    <w:rsid w:val="00CD59C0"/>
    <w:rsid w:val="00CE013B"/>
    <w:rsid w:val="00CE0F6C"/>
    <w:rsid w:val="00CE2144"/>
    <w:rsid w:val="00CE4566"/>
    <w:rsid w:val="00CE6609"/>
    <w:rsid w:val="00CE79B1"/>
    <w:rsid w:val="00CE7E4D"/>
    <w:rsid w:val="00CF2A3E"/>
    <w:rsid w:val="00CF7E97"/>
    <w:rsid w:val="00D00ED5"/>
    <w:rsid w:val="00D04C95"/>
    <w:rsid w:val="00D05B0C"/>
    <w:rsid w:val="00D079CD"/>
    <w:rsid w:val="00D1023C"/>
    <w:rsid w:val="00D10C24"/>
    <w:rsid w:val="00D200F3"/>
    <w:rsid w:val="00D22E16"/>
    <w:rsid w:val="00D23C60"/>
    <w:rsid w:val="00D25E15"/>
    <w:rsid w:val="00D274A8"/>
    <w:rsid w:val="00D304C4"/>
    <w:rsid w:val="00D314DA"/>
    <w:rsid w:val="00D3453E"/>
    <w:rsid w:val="00D347AC"/>
    <w:rsid w:val="00D34B86"/>
    <w:rsid w:val="00D37CD9"/>
    <w:rsid w:val="00D40A66"/>
    <w:rsid w:val="00D40B88"/>
    <w:rsid w:val="00D41540"/>
    <w:rsid w:val="00D420F3"/>
    <w:rsid w:val="00D42E20"/>
    <w:rsid w:val="00D43034"/>
    <w:rsid w:val="00D44F1C"/>
    <w:rsid w:val="00D45536"/>
    <w:rsid w:val="00D45A1A"/>
    <w:rsid w:val="00D46B24"/>
    <w:rsid w:val="00D52A2E"/>
    <w:rsid w:val="00D52C5D"/>
    <w:rsid w:val="00D53B4A"/>
    <w:rsid w:val="00D53E8E"/>
    <w:rsid w:val="00D54AD3"/>
    <w:rsid w:val="00D5510B"/>
    <w:rsid w:val="00D56387"/>
    <w:rsid w:val="00D605CC"/>
    <w:rsid w:val="00D624A0"/>
    <w:rsid w:val="00D63FC8"/>
    <w:rsid w:val="00D66DB5"/>
    <w:rsid w:val="00D675F8"/>
    <w:rsid w:val="00D702A9"/>
    <w:rsid w:val="00D73545"/>
    <w:rsid w:val="00D741E5"/>
    <w:rsid w:val="00D76929"/>
    <w:rsid w:val="00D77AC2"/>
    <w:rsid w:val="00D80CC1"/>
    <w:rsid w:val="00D848DD"/>
    <w:rsid w:val="00D87123"/>
    <w:rsid w:val="00D965C4"/>
    <w:rsid w:val="00DA7BE0"/>
    <w:rsid w:val="00DB1319"/>
    <w:rsid w:val="00DB598C"/>
    <w:rsid w:val="00DC0F9E"/>
    <w:rsid w:val="00DC2882"/>
    <w:rsid w:val="00DC5DC8"/>
    <w:rsid w:val="00DC6BFB"/>
    <w:rsid w:val="00DC7F93"/>
    <w:rsid w:val="00DD136D"/>
    <w:rsid w:val="00DD18D0"/>
    <w:rsid w:val="00DD59DD"/>
    <w:rsid w:val="00DD6A2E"/>
    <w:rsid w:val="00DD6D04"/>
    <w:rsid w:val="00DE04DD"/>
    <w:rsid w:val="00DE2E67"/>
    <w:rsid w:val="00DE2EEB"/>
    <w:rsid w:val="00DE3BF7"/>
    <w:rsid w:val="00DE3DAD"/>
    <w:rsid w:val="00DE5757"/>
    <w:rsid w:val="00DE6920"/>
    <w:rsid w:val="00DF0BF3"/>
    <w:rsid w:val="00DF2624"/>
    <w:rsid w:val="00DF2AB2"/>
    <w:rsid w:val="00DF4660"/>
    <w:rsid w:val="00E021E3"/>
    <w:rsid w:val="00E0352F"/>
    <w:rsid w:val="00E05441"/>
    <w:rsid w:val="00E06DA7"/>
    <w:rsid w:val="00E079C3"/>
    <w:rsid w:val="00E11756"/>
    <w:rsid w:val="00E13C6A"/>
    <w:rsid w:val="00E14ADB"/>
    <w:rsid w:val="00E161FF"/>
    <w:rsid w:val="00E222A8"/>
    <w:rsid w:val="00E23681"/>
    <w:rsid w:val="00E31D4A"/>
    <w:rsid w:val="00E368E7"/>
    <w:rsid w:val="00E373D5"/>
    <w:rsid w:val="00E379D9"/>
    <w:rsid w:val="00E41FA8"/>
    <w:rsid w:val="00E42842"/>
    <w:rsid w:val="00E42A99"/>
    <w:rsid w:val="00E43C74"/>
    <w:rsid w:val="00E43E74"/>
    <w:rsid w:val="00E44456"/>
    <w:rsid w:val="00E46C6A"/>
    <w:rsid w:val="00E519EB"/>
    <w:rsid w:val="00E53AFE"/>
    <w:rsid w:val="00E541D4"/>
    <w:rsid w:val="00E55D40"/>
    <w:rsid w:val="00E57118"/>
    <w:rsid w:val="00E60A26"/>
    <w:rsid w:val="00E60C23"/>
    <w:rsid w:val="00E61BCC"/>
    <w:rsid w:val="00E63BA1"/>
    <w:rsid w:val="00E71D54"/>
    <w:rsid w:val="00E73268"/>
    <w:rsid w:val="00E74A21"/>
    <w:rsid w:val="00E81FA8"/>
    <w:rsid w:val="00E82BA8"/>
    <w:rsid w:val="00E86695"/>
    <w:rsid w:val="00E9013D"/>
    <w:rsid w:val="00E92450"/>
    <w:rsid w:val="00E933D5"/>
    <w:rsid w:val="00E9473F"/>
    <w:rsid w:val="00E97101"/>
    <w:rsid w:val="00EA015E"/>
    <w:rsid w:val="00EA0192"/>
    <w:rsid w:val="00EA1B83"/>
    <w:rsid w:val="00EA2233"/>
    <w:rsid w:val="00EA27A0"/>
    <w:rsid w:val="00EA7D62"/>
    <w:rsid w:val="00EB20CA"/>
    <w:rsid w:val="00EB458A"/>
    <w:rsid w:val="00EB6138"/>
    <w:rsid w:val="00EB6365"/>
    <w:rsid w:val="00EB7C4A"/>
    <w:rsid w:val="00EC104F"/>
    <w:rsid w:val="00EC215E"/>
    <w:rsid w:val="00EC415A"/>
    <w:rsid w:val="00EC7E04"/>
    <w:rsid w:val="00ED3C5C"/>
    <w:rsid w:val="00ED7A3F"/>
    <w:rsid w:val="00EE0C17"/>
    <w:rsid w:val="00EE5D7A"/>
    <w:rsid w:val="00EE771C"/>
    <w:rsid w:val="00EF0501"/>
    <w:rsid w:val="00EF0FF7"/>
    <w:rsid w:val="00EF66A1"/>
    <w:rsid w:val="00EF7C15"/>
    <w:rsid w:val="00F00686"/>
    <w:rsid w:val="00F06344"/>
    <w:rsid w:val="00F06B72"/>
    <w:rsid w:val="00F1419E"/>
    <w:rsid w:val="00F148E3"/>
    <w:rsid w:val="00F14FD6"/>
    <w:rsid w:val="00F15F13"/>
    <w:rsid w:val="00F17014"/>
    <w:rsid w:val="00F17557"/>
    <w:rsid w:val="00F200F9"/>
    <w:rsid w:val="00F20F58"/>
    <w:rsid w:val="00F225B9"/>
    <w:rsid w:val="00F22AAD"/>
    <w:rsid w:val="00F24062"/>
    <w:rsid w:val="00F25E95"/>
    <w:rsid w:val="00F26466"/>
    <w:rsid w:val="00F26601"/>
    <w:rsid w:val="00F27F21"/>
    <w:rsid w:val="00F315DF"/>
    <w:rsid w:val="00F3638E"/>
    <w:rsid w:val="00F36E96"/>
    <w:rsid w:val="00F51B3E"/>
    <w:rsid w:val="00F5288D"/>
    <w:rsid w:val="00F56CEA"/>
    <w:rsid w:val="00F62519"/>
    <w:rsid w:val="00F62ADE"/>
    <w:rsid w:val="00F657AE"/>
    <w:rsid w:val="00F66806"/>
    <w:rsid w:val="00F66C40"/>
    <w:rsid w:val="00F67909"/>
    <w:rsid w:val="00F709E3"/>
    <w:rsid w:val="00F71528"/>
    <w:rsid w:val="00F71816"/>
    <w:rsid w:val="00F72A8C"/>
    <w:rsid w:val="00F74E33"/>
    <w:rsid w:val="00F75382"/>
    <w:rsid w:val="00F771D5"/>
    <w:rsid w:val="00F7742E"/>
    <w:rsid w:val="00F801C4"/>
    <w:rsid w:val="00F8051E"/>
    <w:rsid w:val="00F81A2B"/>
    <w:rsid w:val="00F83290"/>
    <w:rsid w:val="00F903B1"/>
    <w:rsid w:val="00F908B1"/>
    <w:rsid w:val="00F9174B"/>
    <w:rsid w:val="00FA100F"/>
    <w:rsid w:val="00FA1075"/>
    <w:rsid w:val="00FA1430"/>
    <w:rsid w:val="00FA27DD"/>
    <w:rsid w:val="00FA6205"/>
    <w:rsid w:val="00FA6EBB"/>
    <w:rsid w:val="00FB10DC"/>
    <w:rsid w:val="00FB3232"/>
    <w:rsid w:val="00FB5041"/>
    <w:rsid w:val="00FB5E5D"/>
    <w:rsid w:val="00FB6306"/>
    <w:rsid w:val="00FB691D"/>
    <w:rsid w:val="00FC292B"/>
    <w:rsid w:val="00FC2C08"/>
    <w:rsid w:val="00FC2C70"/>
    <w:rsid w:val="00FC7B2D"/>
    <w:rsid w:val="00FD1C8A"/>
    <w:rsid w:val="00FD1FDA"/>
    <w:rsid w:val="00FD3921"/>
    <w:rsid w:val="00FD78E2"/>
    <w:rsid w:val="00FE1B4E"/>
    <w:rsid w:val="00FE209E"/>
    <w:rsid w:val="00FE2ED5"/>
    <w:rsid w:val="00FE3F35"/>
    <w:rsid w:val="00FE6C2D"/>
    <w:rsid w:val="00FE6EEB"/>
    <w:rsid w:val="00FF0304"/>
    <w:rsid w:val="00FF0723"/>
    <w:rsid w:val="00FF131F"/>
    <w:rsid w:val="00FF2C98"/>
    <w:rsid w:val="00FF3A4D"/>
    <w:rsid w:val="00FF4674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4BE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25C"/>
  </w:style>
  <w:style w:type="character" w:styleId="CommentReference">
    <w:name w:val="annotation reference"/>
    <w:basedOn w:val="DefaultParagraphFont"/>
    <w:uiPriority w:val="99"/>
    <w:semiHidden/>
    <w:unhideWhenUsed/>
    <w:rsid w:val="009213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3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3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F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15F13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15F13"/>
    <w:rPr>
      <w:rFonts w:ascii="Times" w:hAnsi="Times"/>
    </w:rPr>
  </w:style>
  <w:style w:type="paragraph" w:customStyle="1" w:styleId="Body">
    <w:name w:val="Body"/>
    <w:rsid w:val="00302F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Normal1">
    <w:name w:val="Normal1"/>
    <w:rsid w:val="00302F0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NormalWeb">
    <w:name w:val="Normal (Web)"/>
    <w:basedOn w:val="Normal"/>
    <w:uiPriority w:val="99"/>
    <w:unhideWhenUsed/>
    <w:rsid w:val="00AF44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s1">
    <w:name w:val="ls1"/>
    <w:basedOn w:val="DefaultParagraphFont"/>
    <w:rsid w:val="00A3346A"/>
  </w:style>
  <w:style w:type="character" w:customStyle="1" w:styleId="ls25">
    <w:name w:val="ls25"/>
    <w:basedOn w:val="DefaultParagraphFont"/>
    <w:rsid w:val="00A3346A"/>
  </w:style>
  <w:style w:type="character" w:customStyle="1" w:styleId="ls2b">
    <w:name w:val="ls2b"/>
    <w:basedOn w:val="DefaultParagraphFont"/>
    <w:rsid w:val="00A3346A"/>
  </w:style>
  <w:style w:type="character" w:customStyle="1" w:styleId="current-selection">
    <w:name w:val="current-selection"/>
    <w:basedOn w:val="DefaultParagraphFont"/>
    <w:rsid w:val="00A3346A"/>
  </w:style>
  <w:style w:type="character" w:customStyle="1" w:styleId="a">
    <w:name w:val="_"/>
    <w:basedOn w:val="DefaultParagraphFont"/>
    <w:rsid w:val="00A3346A"/>
  </w:style>
  <w:style w:type="character" w:customStyle="1" w:styleId="ls28">
    <w:name w:val="ls28"/>
    <w:basedOn w:val="DefaultParagraphFont"/>
    <w:rsid w:val="00A3346A"/>
  </w:style>
  <w:style w:type="character" w:customStyle="1" w:styleId="ls2a">
    <w:name w:val="ls2a"/>
    <w:basedOn w:val="DefaultParagraphFont"/>
    <w:rsid w:val="00A3346A"/>
  </w:style>
  <w:style w:type="character" w:customStyle="1" w:styleId="ls33">
    <w:name w:val="ls33"/>
    <w:basedOn w:val="DefaultParagraphFont"/>
    <w:rsid w:val="00A3346A"/>
  </w:style>
  <w:style w:type="character" w:customStyle="1" w:styleId="apple-converted-space">
    <w:name w:val="apple-converted-space"/>
    <w:basedOn w:val="DefaultParagraphFont"/>
    <w:rsid w:val="00105640"/>
  </w:style>
  <w:style w:type="paragraph" w:styleId="Header">
    <w:name w:val="header"/>
    <w:basedOn w:val="Normal"/>
    <w:link w:val="Head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F38"/>
  </w:style>
  <w:style w:type="paragraph" w:styleId="Footer">
    <w:name w:val="footer"/>
    <w:basedOn w:val="Normal"/>
    <w:link w:val="FooterChar"/>
    <w:uiPriority w:val="99"/>
    <w:unhideWhenUsed/>
    <w:rsid w:val="00C93F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F38"/>
  </w:style>
  <w:style w:type="character" w:styleId="PageNumber">
    <w:name w:val="page number"/>
    <w:basedOn w:val="DefaultParagraphFont"/>
    <w:uiPriority w:val="99"/>
    <w:semiHidden/>
    <w:unhideWhenUsed/>
    <w:rsid w:val="000B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9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9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7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29869B-28C5-A841-948D-919F879ED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1</Characters>
  <Application>Microsoft Macintosh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Gale</dc:creator>
  <cp:keywords/>
  <dc:description/>
  <cp:lastModifiedBy>Robert  Garry</cp:lastModifiedBy>
  <cp:revision>3</cp:revision>
  <cp:lastPrinted>2017-05-31T20:23:00Z</cp:lastPrinted>
  <dcterms:created xsi:type="dcterms:W3CDTF">2017-06-02T15:03:00Z</dcterms:created>
  <dcterms:modified xsi:type="dcterms:W3CDTF">2017-06-02T15:09:00Z</dcterms:modified>
</cp:coreProperties>
</file>